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C2571" w14:textId="180C99D2" w:rsidR="00877B0E" w:rsidRDefault="000C5804" w:rsidP="00877B0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77B0E">
        <w:rPr>
          <w:rFonts w:ascii="Times New Roman" w:hAnsi="Times New Roman" w:cs="Times New Roman"/>
          <w:b/>
          <w:sz w:val="24"/>
          <w:szCs w:val="24"/>
        </w:rPr>
        <w:t xml:space="preserve">File 4. </w:t>
      </w:r>
      <w:r w:rsidR="00877B0E" w:rsidRPr="00AD566B">
        <w:rPr>
          <w:rFonts w:ascii="Times New Roman" w:hAnsi="Times New Roman" w:cs="Times New Roman"/>
          <w:bCs/>
          <w:sz w:val="24"/>
          <w:szCs w:val="24"/>
        </w:rPr>
        <w:t xml:space="preserve">Characteristics of </w:t>
      </w:r>
      <w:r w:rsidR="00877B0E">
        <w:rPr>
          <w:rFonts w:ascii="Times New Roman" w:hAnsi="Times New Roman" w:cs="Times New Roman"/>
          <w:bCs/>
          <w:sz w:val="24"/>
          <w:szCs w:val="24"/>
        </w:rPr>
        <w:t xml:space="preserve">intentional </w:t>
      </w:r>
      <w:r w:rsidR="00642B62">
        <w:rPr>
          <w:rFonts w:ascii="Times New Roman" w:hAnsi="Times New Roman" w:cs="Times New Roman"/>
          <w:bCs/>
          <w:sz w:val="24"/>
          <w:szCs w:val="24"/>
        </w:rPr>
        <w:t xml:space="preserve">laundry </w:t>
      </w:r>
      <w:r w:rsidR="00877B0E" w:rsidRPr="00AD566B">
        <w:rPr>
          <w:rFonts w:ascii="Times New Roman" w:hAnsi="Times New Roman" w:cs="Times New Roman"/>
          <w:bCs/>
          <w:sz w:val="24"/>
          <w:szCs w:val="24"/>
        </w:rPr>
        <w:t xml:space="preserve">detergent packet-related </w:t>
      </w:r>
      <w:r w:rsidR="00C242BA">
        <w:rPr>
          <w:rFonts w:ascii="Times New Roman" w:hAnsi="Times New Roman" w:cs="Times New Roman"/>
          <w:bCs/>
          <w:sz w:val="24"/>
          <w:szCs w:val="24"/>
        </w:rPr>
        <w:t xml:space="preserve">cases, </w:t>
      </w:r>
      <w:r w:rsidR="00877B0E" w:rsidRPr="00AD566B">
        <w:rPr>
          <w:rFonts w:ascii="Times New Roman" w:hAnsi="Times New Roman" w:cs="Times New Roman"/>
          <w:bCs/>
          <w:sz w:val="24"/>
          <w:szCs w:val="24"/>
        </w:rPr>
        <w:t xml:space="preserve">children and youth </w:t>
      </w:r>
      <w:r w:rsidR="00877B0E">
        <w:rPr>
          <w:rFonts w:ascii="Times New Roman" w:hAnsi="Times New Roman" w:cs="Times New Roman"/>
          <w:bCs/>
          <w:sz w:val="24"/>
          <w:szCs w:val="24"/>
        </w:rPr>
        <w:t xml:space="preserve">aged 10 to </w:t>
      </w:r>
      <w:r w:rsidR="00877B0E" w:rsidRPr="00AD566B">
        <w:rPr>
          <w:rFonts w:ascii="Times New Roman" w:hAnsi="Times New Roman" w:cs="Times New Roman"/>
          <w:bCs/>
          <w:sz w:val="24"/>
          <w:szCs w:val="24"/>
        </w:rPr>
        <w:t>17 years, CHIRPP, April 1, 2011 - October 12, 2023 (n=</w:t>
      </w:r>
      <w:r w:rsidR="00877B0E">
        <w:rPr>
          <w:rFonts w:ascii="Times New Roman" w:hAnsi="Times New Roman" w:cs="Times New Roman"/>
          <w:bCs/>
          <w:sz w:val="24"/>
          <w:szCs w:val="24"/>
        </w:rPr>
        <w:t>22</w:t>
      </w:r>
      <w:r w:rsidR="00877B0E" w:rsidRPr="00AD566B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7B0E" w14:paraId="7D8A145C" w14:textId="77777777" w:rsidTr="00B1399E">
        <w:tc>
          <w:tcPr>
            <w:tcW w:w="3116" w:type="dxa"/>
          </w:tcPr>
          <w:p w14:paraId="5ED54AAC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117" w:type="dxa"/>
          </w:tcPr>
          <w:p w14:paraId="379E949B" w14:textId="77777777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3117" w:type="dxa"/>
          </w:tcPr>
          <w:p w14:paraId="59B7DC44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877B0E" w14:paraId="0D17580B" w14:textId="77777777" w:rsidTr="00B1399E">
        <w:tc>
          <w:tcPr>
            <w:tcW w:w="3116" w:type="dxa"/>
          </w:tcPr>
          <w:p w14:paraId="353C10B2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117" w:type="dxa"/>
          </w:tcPr>
          <w:p w14:paraId="5C595F7E" w14:textId="77777777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BB15504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7B0E" w14:paraId="38E0AD95" w14:textId="77777777" w:rsidTr="00B1399E">
        <w:tc>
          <w:tcPr>
            <w:tcW w:w="3116" w:type="dxa"/>
          </w:tcPr>
          <w:p w14:paraId="53994C87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Female</w:t>
            </w:r>
          </w:p>
        </w:tc>
        <w:tc>
          <w:tcPr>
            <w:tcW w:w="3117" w:type="dxa"/>
          </w:tcPr>
          <w:p w14:paraId="3B19A92A" w14:textId="77777777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627B8D18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77.3</w:t>
            </w:r>
          </w:p>
        </w:tc>
      </w:tr>
      <w:tr w:rsidR="00877B0E" w14:paraId="491D9E68" w14:textId="77777777" w:rsidTr="00B1399E">
        <w:tc>
          <w:tcPr>
            <w:tcW w:w="3116" w:type="dxa"/>
          </w:tcPr>
          <w:p w14:paraId="1E6FFB22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ale</w:t>
            </w:r>
          </w:p>
        </w:tc>
        <w:tc>
          <w:tcPr>
            <w:tcW w:w="3117" w:type="dxa"/>
          </w:tcPr>
          <w:p w14:paraId="4901FE33" w14:textId="77777777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6C81C2DE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22.7</w:t>
            </w:r>
          </w:p>
        </w:tc>
      </w:tr>
      <w:tr w:rsidR="00877B0E" w14:paraId="52332E4E" w14:textId="77777777" w:rsidTr="00B1399E">
        <w:tc>
          <w:tcPr>
            <w:tcW w:w="3116" w:type="dxa"/>
          </w:tcPr>
          <w:p w14:paraId="1052DB05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Injury Year</w:t>
            </w:r>
          </w:p>
        </w:tc>
        <w:tc>
          <w:tcPr>
            <w:tcW w:w="3117" w:type="dxa"/>
          </w:tcPr>
          <w:p w14:paraId="55A8FD1F" w14:textId="77777777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F0371D7" w14:textId="77777777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04E15" w14:paraId="275AF2BF" w14:textId="77777777" w:rsidTr="00B1399E">
        <w:tc>
          <w:tcPr>
            <w:tcW w:w="3116" w:type="dxa"/>
          </w:tcPr>
          <w:p w14:paraId="48AB719E" w14:textId="4190BB7D" w:rsidR="00404E15" w:rsidRPr="008A757A" w:rsidRDefault="00404E15" w:rsidP="00404E1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2011 </w:t>
            </w:r>
            <w:r w:rsidRPr="008A75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ⁱ </w:t>
            </w:r>
            <w:r w:rsidRPr="008A757A">
              <w:rPr>
                <w:rFonts w:ascii="Times New Roman" w:hAnsi="Times New Roman" w:cs="Times New Roman"/>
                <w:sz w:val="24"/>
                <w:szCs w:val="24"/>
              </w:rPr>
              <w:t>to 2019</w:t>
            </w:r>
          </w:p>
        </w:tc>
        <w:tc>
          <w:tcPr>
            <w:tcW w:w="3117" w:type="dxa"/>
          </w:tcPr>
          <w:p w14:paraId="7432A146" w14:textId="7DE6878D" w:rsidR="00404E15" w:rsidRPr="008A757A" w:rsidRDefault="00404E15" w:rsidP="00404E1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14:paraId="5561E354" w14:textId="0FEB3006" w:rsidR="00404E15" w:rsidRPr="008A757A" w:rsidRDefault="00404E15" w:rsidP="00404E1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404E15" w14:paraId="6EE5CE07" w14:textId="77777777" w:rsidTr="00B1399E">
        <w:tc>
          <w:tcPr>
            <w:tcW w:w="3116" w:type="dxa"/>
          </w:tcPr>
          <w:p w14:paraId="7628CEB9" w14:textId="464C9577" w:rsidR="00404E15" w:rsidRPr="008A757A" w:rsidRDefault="00404E15" w:rsidP="00404E1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2020 to 2023</w:t>
            </w:r>
            <w:r w:rsidRPr="008A75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ⁱ</w:t>
            </w:r>
          </w:p>
        </w:tc>
        <w:tc>
          <w:tcPr>
            <w:tcW w:w="3117" w:type="dxa"/>
          </w:tcPr>
          <w:p w14:paraId="168F7B8E" w14:textId="4C9E1D23" w:rsidR="00404E15" w:rsidRPr="008A757A" w:rsidRDefault="00404E15" w:rsidP="00404E1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1983C33E" w14:textId="68D0A214" w:rsidR="00404E15" w:rsidRPr="008A757A" w:rsidRDefault="00404E15" w:rsidP="00404E1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877B0E" w14:paraId="60E3333C" w14:textId="77777777" w:rsidTr="00B1399E">
        <w:tc>
          <w:tcPr>
            <w:tcW w:w="3116" w:type="dxa"/>
          </w:tcPr>
          <w:p w14:paraId="3F1ECE31" w14:textId="6FFE589D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1BD90E16" w14:textId="3D97E0F2" w:rsidR="00877B0E" w:rsidRPr="008A757A" w:rsidRDefault="00877B0E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3117" w:type="dxa"/>
          </w:tcPr>
          <w:p w14:paraId="70FE2520" w14:textId="0CBC9B4B" w:rsidR="00877B0E" w:rsidRPr="008A757A" w:rsidRDefault="00877B0E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757A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</w:tbl>
    <w:p w14:paraId="26E15699" w14:textId="55097ABD" w:rsidR="00375EAF" w:rsidRPr="00C44661" w:rsidRDefault="009F552F">
      <w:r w:rsidRPr="00847BDC">
        <w:rPr>
          <w:rFonts w:ascii="Times New Roman" w:hAnsi="Times New Roman" w:cs="Times New Roman"/>
          <w:bCs/>
          <w:sz w:val="24"/>
          <w:szCs w:val="24"/>
        </w:rPr>
        <w:t>Abbreviations: CHIRPP, Canadian Hospitals Injury Reporting and Prevention Progra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9910AE" w:rsidRPr="00493F91">
        <w:rPr>
          <w:rFonts w:ascii="Times New Roman" w:hAnsi="Times New Roman" w:cs="Times New Roman"/>
          <w:b/>
          <w:bCs/>
          <w:sz w:val="24"/>
          <w:szCs w:val="24"/>
        </w:rPr>
        <w:t>ⁱ</w:t>
      </w:r>
      <w:r w:rsidR="009910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C2B">
        <w:rPr>
          <w:rFonts w:ascii="Times New Roman" w:hAnsi="Times New Roman" w:cs="Times New Roman"/>
          <w:sz w:val="24"/>
          <w:szCs w:val="24"/>
        </w:rPr>
        <w:t>Data for y</w:t>
      </w:r>
      <w:r w:rsidR="00C44661" w:rsidRPr="00C44661">
        <w:rPr>
          <w:rFonts w:ascii="Times New Roman" w:hAnsi="Times New Roman" w:cs="Times New Roman"/>
          <w:sz w:val="24"/>
          <w:szCs w:val="24"/>
        </w:rPr>
        <w:t xml:space="preserve">ears 2011 and 2023 </w:t>
      </w:r>
      <w:r w:rsidR="00C44661">
        <w:rPr>
          <w:rFonts w:ascii="Times New Roman" w:hAnsi="Times New Roman" w:cs="Times New Roman"/>
          <w:sz w:val="24"/>
          <w:szCs w:val="24"/>
        </w:rPr>
        <w:t>do</w:t>
      </w:r>
      <w:r w:rsidR="00C44661" w:rsidRPr="00C44661">
        <w:rPr>
          <w:rFonts w:ascii="Times New Roman" w:hAnsi="Times New Roman" w:cs="Times New Roman"/>
          <w:sz w:val="24"/>
          <w:szCs w:val="24"/>
        </w:rPr>
        <w:t xml:space="preserve"> not include all months of the year</w:t>
      </w:r>
      <w:r w:rsidR="00C44661">
        <w:rPr>
          <w:rFonts w:ascii="Times New Roman" w:hAnsi="Times New Roman" w:cs="Times New Roman"/>
          <w:sz w:val="24"/>
          <w:szCs w:val="24"/>
        </w:rPr>
        <w:t xml:space="preserve">. </w:t>
      </w:r>
      <w:r w:rsidR="007D3C2B">
        <w:rPr>
          <w:rFonts w:ascii="Times New Roman" w:hAnsi="Times New Roman" w:cs="Times New Roman"/>
          <w:sz w:val="24"/>
          <w:szCs w:val="24"/>
        </w:rPr>
        <w:br/>
        <w:t xml:space="preserve">Note: </w:t>
      </w:r>
      <w:r w:rsidR="00A36E74" w:rsidRPr="00A36E74">
        <w:rPr>
          <w:rFonts w:ascii="Times New Roman" w:hAnsi="Times New Roman" w:cs="Times New Roman"/>
          <w:sz w:val="24"/>
          <w:szCs w:val="24"/>
        </w:rPr>
        <w:t>Information is continuously entered into the CHIRPP database; therefore, some years do not yet have complete data</w:t>
      </w:r>
      <w:r w:rsidR="0077696A">
        <w:rPr>
          <w:rFonts w:ascii="Times New Roman" w:hAnsi="Times New Roman" w:cs="Times New Roman"/>
          <w:sz w:val="24"/>
          <w:szCs w:val="24"/>
        </w:rPr>
        <w:t>.</w:t>
      </w:r>
    </w:p>
    <w:sectPr w:rsidR="00375EAF" w:rsidRPr="00C446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0E"/>
    <w:rsid w:val="000C5804"/>
    <w:rsid w:val="00120EAB"/>
    <w:rsid w:val="001B5BC6"/>
    <w:rsid w:val="002914C8"/>
    <w:rsid w:val="00370DCE"/>
    <w:rsid w:val="00375EAF"/>
    <w:rsid w:val="00404E15"/>
    <w:rsid w:val="00642B62"/>
    <w:rsid w:val="006F3EF6"/>
    <w:rsid w:val="007476BF"/>
    <w:rsid w:val="0077696A"/>
    <w:rsid w:val="007D3C2B"/>
    <w:rsid w:val="00877B0E"/>
    <w:rsid w:val="008A757A"/>
    <w:rsid w:val="009910AE"/>
    <w:rsid w:val="009C5ECC"/>
    <w:rsid w:val="009F552F"/>
    <w:rsid w:val="00A14920"/>
    <w:rsid w:val="00A16E39"/>
    <w:rsid w:val="00A36E74"/>
    <w:rsid w:val="00A448BC"/>
    <w:rsid w:val="00C242BA"/>
    <w:rsid w:val="00C31277"/>
    <w:rsid w:val="00C44661"/>
    <w:rsid w:val="00C4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26ED8"/>
  <w15:chartTrackingRefBased/>
  <w15:docId w15:val="{E248F9E1-C79B-4539-949C-F3684EA4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B0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B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0DC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8</Characters>
  <Application>Microsoft Office Word</Application>
  <DocSecurity>0</DocSecurity>
  <Lines>4</Lines>
  <Paragraphs>1</Paragraphs>
  <ScaleCrop>false</ScaleCrop>
  <Company>HC-PHAC - SC-ASPC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rauen, Sarah (PHAC/ASPC)</dc:creator>
  <cp:keywords/>
  <dc:description/>
  <cp:lastModifiedBy>Zutrauen, Sarah (PHAC/ASPC)</cp:lastModifiedBy>
  <cp:revision>19</cp:revision>
  <dcterms:created xsi:type="dcterms:W3CDTF">2024-05-10T19:47:00Z</dcterms:created>
  <dcterms:modified xsi:type="dcterms:W3CDTF">2024-07-02T13:14:00Z</dcterms:modified>
</cp:coreProperties>
</file>